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35799" w14:textId="77777777" w:rsidR="0043074C" w:rsidRPr="003236E9" w:rsidRDefault="0043074C" w:rsidP="0043074C">
      <w:pPr>
        <w:ind w:firstLineChars="0" w:firstLine="0"/>
        <w:jc w:val="center"/>
        <w:rPr>
          <w:b/>
          <w:bCs/>
          <w:sz w:val="36"/>
          <w:szCs w:val="36"/>
        </w:rPr>
      </w:pPr>
      <w:r w:rsidRPr="003236E9">
        <w:rPr>
          <w:b/>
          <w:bCs/>
          <w:sz w:val="36"/>
          <w:szCs w:val="36"/>
        </w:rPr>
        <w:t>Supplementary Materials</w:t>
      </w:r>
    </w:p>
    <w:p w14:paraId="0AA1D1C5" w14:textId="77777777" w:rsidR="0043074C" w:rsidRPr="001B057A" w:rsidRDefault="0043074C" w:rsidP="0043074C">
      <w:pPr>
        <w:ind w:firstLineChars="0" w:firstLine="0"/>
        <w:jc w:val="left"/>
        <w:rPr>
          <w:b/>
          <w:bCs/>
        </w:rPr>
      </w:pPr>
      <w:r w:rsidRPr="001B057A">
        <w:rPr>
          <w:b/>
          <w:bCs/>
        </w:rPr>
        <w:t xml:space="preserve">4. </w:t>
      </w:r>
      <w:bookmarkStart w:id="0" w:name="_Hlk139908655"/>
      <w:r w:rsidRPr="001B057A">
        <w:rPr>
          <w:b/>
          <w:bCs/>
        </w:rPr>
        <w:t>The main model parameter equations are as follows (taking Suzhou city as an example):</w:t>
      </w:r>
    </w:p>
    <w:bookmarkEnd w:id="0"/>
    <w:p w14:paraId="7CF936E6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GDP</w:t>
      </w:r>
      <w:r>
        <w:t xml:space="preserve"> = INTEG (Added value of GDP, Initial value of GDP) Unit: </w:t>
      </w:r>
      <w:r w:rsidRPr="009532AD">
        <w:t>10</w:t>
      </w:r>
      <w:r w:rsidRPr="00205E8F">
        <w:rPr>
          <w:vertAlign w:val="superscript"/>
        </w:rPr>
        <w:t>8</w:t>
      </w:r>
      <w:r w:rsidRPr="009532AD">
        <w:t xml:space="preserve"> yuan</w:t>
      </w:r>
    </w:p>
    <w:p w14:paraId="7FBC1F8F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Total population</w:t>
      </w:r>
      <w:r>
        <w:t xml:space="preserve"> = INTEG (Annual net growth of population, Initial population number) Unit: person</w:t>
      </w:r>
    </w:p>
    <w:p w14:paraId="6F13B858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Added value of GDP</w:t>
      </w:r>
      <w:r>
        <w:t xml:space="preserve"> = GDP * Annual growth rate of GDP - Environmental pollution loss Unit: </w:t>
      </w:r>
      <w:r w:rsidRPr="009532AD">
        <w:t>10</w:t>
      </w:r>
      <w:r w:rsidRPr="00205E8F">
        <w:rPr>
          <w:vertAlign w:val="superscript"/>
        </w:rPr>
        <w:t xml:space="preserve">8 </w:t>
      </w:r>
      <w:r w:rsidRPr="009532AD">
        <w:t>yuan</w:t>
      </w:r>
    </w:p>
    <w:p w14:paraId="6293EA7F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 xml:space="preserve">Annual net growth of population </w:t>
      </w:r>
      <w:r>
        <w:t xml:space="preserve">= Total population * Annual growth rate of population Unit: </w:t>
      </w:r>
      <w:r w:rsidRPr="009532AD">
        <w:t>person</w:t>
      </w:r>
    </w:p>
    <w:p w14:paraId="5F9804F1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Tertiary industry output value</w:t>
      </w:r>
      <w:r>
        <w:t xml:space="preserve"> = GDP * Share of tertiary industry Unit: </w:t>
      </w:r>
      <w:bookmarkStart w:id="1" w:name="_Hlk139830339"/>
      <w:r>
        <w:t>10</w:t>
      </w:r>
      <w:r w:rsidRPr="009532AD">
        <w:rPr>
          <w:vertAlign w:val="superscript"/>
        </w:rPr>
        <w:t>8</w:t>
      </w:r>
      <w:r>
        <w:t xml:space="preserve"> yuan</w:t>
      </w:r>
      <w:bookmarkEnd w:id="1"/>
    </w:p>
    <w:p w14:paraId="66028696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Logistics industry output value</w:t>
      </w:r>
      <w:r>
        <w:t xml:space="preserve"> = Tertiary industry output value * Share of logistics industry output value Unit: 10</w:t>
      </w:r>
      <w:r w:rsidRPr="009532AD">
        <w:rPr>
          <w:vertAlign w:val="superscript"/>
        </w:rPr>
        <w:t>8</w:t>
      </w:r>
      <w:r>
        <w:t xml:space="preserve"> yuan</w:t>
      </w:r>
    </w:p>
    <w:p w14:paraId="09F21E0F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Per capita of GDP</w:t>
      </w:r>
      <w:r>
        <w:t xml:space="preserve"> = GDP / Total population Unit: 10</w:t>
      </w:r>
      <w:r w:rsidRPr="009532AD">
        <w:rPr>
          <w:vertAlign w:val="superscript"/>
        </w:rPr>
        <w:t>8</w:t>
      </w:r>
      <w:r>
        <w:t xml:space="preserve"> yuan</w:t>
      </w:r>
    </w:p>
    <w:p w14:paraId="2877D8B4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Science and technology expenditure</w:t>
      </w:r>
      <w:r>
        <w:t xml:space="preserve"> = GDP * Science and technology investment intensity Unit: 10</w:t>
      </w:r>
      <w:r w:rsidRPr="009532AD">
        <w:rPr>
          <w:vertAlign w:val="superscript"/>
        </w:rPr>
        <w:t>8</w:t>
      </w:r>
      <w:r>
        <w:t xml:space="preserve"> yuan</w:t>
      </w:r>
    </w:p>
    <w:p w14:paraId="18C12E29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 xml:space="preserve">Environmental pollution control investment </w:t>
      </w:r>
      <w:r>
        <w:t>= GDP * Share of environmental pollution control investment Unit: 10</w:t>
      </w:r>
      <w:r w:rsidRPr="009532AD">
        <w:rPr>
          <w:vertAlign w:val="superscript"/>
        </w:rPr>
        <w:t>8</w:t>
      </w:r>
      <w:r>
        <w:t xml:space="preserve"> yuan</w:t>
      </w:r>
    </w:p>
    <w:p w14:paraId="46149A49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Environmental pollution control investment in logistics industry</w:t>
      </w:r>
      <w:r>
        <w:t xml:space="preserve"> = Environmental pollution control investment * Input factor of logistics industry Unit: 10</w:t>
      </w:r>
      <w:r w:rsidRPr="009532AD">
        <w:rPr>
          <w:vertAlign w:val="superscript"/>
        </w:rPr>
        <w:t>8</w:t>
      </w:r>
      <w:r>
        <w:t xml:space="preserve"> yuan</w:t>
      </w:r>
    </w:p>
    <w:p w14:paraId="1F6FAFA0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 xml:space="preserve">Carbon emission reduction in logistics industry </w:t>
      </w:r>
      <w:r>
        <w:t>= DELAY1(Environmental pollution control investment in logistics industry, 2) * Environmental pollution control investment in logistics industry Unit: 10</w:t>
      </w:r>
      <w:r w:rsidRPr="00205E8F">
        <w:rPr>
          <w:vertAlign w:val="superscript"/>
        </w:rPr>
        <w:t>4</w:t>
      </w:r>
      <w:r>
        <w:t xml:space="preserve"> tons</w:t>
      </w:r>
    </w:p>
    <w:p w14:paraId="1AB13D15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Carbon emission in logistics industry</w:t>
      </w:r>
      <w:r>
        <w:t xml:space="preserve"> = (Carbon emission of raw coal + Carbon emission of gasoline + Carbon emission of kerosene + Carbon emission of diesel + Carbon emission of fuel oil + Carbon emission of liquefied petroleum gas + Carbon emission of natural gas + Carbon emission of electricity) * 44/12 * correction factor λ Unit: 10</w:t>
      </w:r>
      <w:r w:rsidRPr="00205E8F">
        <w:rPr>
          <w:vertAlign w:val="superscript"/>
        </w:rPr>
        <w:t>4</w:t>
      </w:r>
      <w:r>
        <w:t xml:space="preserve"> tons</w:t>
      </w:r>
    </w:p>
    <w:p w14:paraId="1C810BB3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Carbon pollution in logistics industry</w:t>
      </w:r>
      <w:r>
        <w:t xml:space="preserve"> = Carbon emission in logistics industry - Carbon emission reduction in logistics industry Unit: 10</w:t>
      </w:r>
      <w:r w:rsidRPr="00205E8F">
        <w:rPr>
          <w:vertAlign w:val="superscript"/>
        </w:rPr>
        <w:t>4</w:t>
      </w:r>
      <w:r>
        <w:t xml:space="preserve"> tons</w:t>
      </w:r>
    </w:p>
    <w:p w14:paraId="1DAA86EE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Environmental pollution loss</w:t>
      </w:r>
      <w:r>
        <w:t xml:space="preserve"> = (Carbon pollution in logistics industry * Environmental pollution loss coefficient) / 10000 Unit: 10</w:t>
      </w:r>
      <w:r w:rsidRPr="009532AD">
        <w:rPr>
          <w:vertAlign w:val="superscript"/>
        </w:rPr>
        <w:t>8</w:t>
      </w:r>
      <w:r>
        <w:t xml:space="preserve"> yuan</w:t>
      </w:r>
    </w:p>
    <w:p w14:paraId="32071514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Total energy consumption</w:t>
      </w:r>
      <w:r>
        <w:t xml:space="preserve"> = Logistics industry output value * Energy intensity Unit: </w:t>
      </w:r>
      <w:r w:rsidRPr="00205E8F">
        <w:t>10</w:t>
      </w:r>
      <w:r w:rsidRPr="00205E8F">
        <w:rPr>
          <w:vertAlign w:val="superscript"/>
        </w:rPr>
        <w:t>4</w:t>
      </w:r>
      <w:r w:rsidRPr="00205E8F">
        <w:t xml:space="preserve"> tons</w:t>
      </w:r>
    </w:p>
    <w:p w14:paraId="54C07815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Total consumption of raw coal</w:t>
      </w:r>
      <w:r>
        <w:t xml:space="preserve"> = Total energy consumption * Share of raw coal </w:t>
      </w:r>
      <w:r>
        <w:lastRenderedPageBreak/>
        <w:t>consumption Unit: 10</w:t>
      </w:r>
      <w:r w:rsidRPr="00205E8F">
        <w:rPr>
          <w:vertAlign w:val="superscript"/>
        </w:rPr>
        <w:t xml:space="preserve">4 </w:t>
      </w:r>
      <w:r>
        <w:t>tons</w:t>
      </w:r>
    </w:p>
    <w:p w14:paraId="76CB92F8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Carbon emission of raw coal</w:t>
      </w:r>
      <w:r>
        <w:t xml:space="preserve"> = Total consumption of raw coal * Reference coefficient of carburization (raw coal) Unit: 10</w:t>
      </w:r>
      <w:r w:rsidRPr="00205E8F">
        <w:rPr>
          <w:vertAlign w:val="superscript"/>
        </w:rPr>
        <w:t>4</w:t>
      </w:r>
      <w:r>
        <w:t xml:space="preserve"> tons</w:t>
      </w:r>
    </w:p>
    <w:p w14:paraId="7AD23006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Annual growth rate of GDP</w:t>
      </w:r>
      <w:r>
        <w:t xml:space="preserve"> = WITH LOOKUP (time, ([(2013,</w:t>
      </w:r>
      <w:proofErr w:type="gramStart"/>
      <w:r>
        <w:t>0)-(</w:t>
      </w:r>
      <w:proofErr w:type="gramEnd"/>
      <w:r>
        <w:t>2030,1)],(2013,0.06088),(2014,0.0548),(2015,0.067),(2016,0.09962),(2017,0.07379),(2018,0.03432),(2019,0.04859),(2020,0.12632),(2021,0.055),(2022,0.055),(2023,0.055),(2024,0.055),(2025,0.055),(2026,0.05),(2027,0.05),(2028,0.05),(2029,0.05)) Unit: %</w:t>
      </w:r>
    </w:p>
    <w:p w14:paraId="6C8940CD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Annual growth rate of population</w:t>
      </w:r>
      <w:r>
        <w:t xml:space="preserve"> = WITH LOOKUP (time, ([(2013,</w:t>
      </w:r>
      <w:proofErr w:type="gramStart"/>
      <w:r>
        <w:t>0)-(</w:t>
      </w:r>
      <w:proofErr w:type="gramEnd"/>
      <w:r>
        <w:t>2030,1)],(2013,0.01107),(2014,0.00898),(2015,0.01677),(2016,0.01898),(2017,0.01806),(2018,0.02708),(2019,0.03007),(2020,0.02388),(2021,0.01872),(2022,0.01872),(2023,0.01872),(2024,0.01872),(2025,0.01872),(2026,0.01872),(2027,0.01872),(2028,0.01872),(2029,0.01872)) Unit: %</w:t>
      </w:r>
    </w:p>
    <w:p w14:paraId="6887E498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Share of tertiary industry</w:t>
      </w:r>
      <w:r>
        <w:t xml:space="preserve"> = WITH LOOKUP (time, ([(2013,</w:t>
      </w:r>
      <w:proofErr w:type="gramStart"/>
      <w:r>
        <w:t>0)-(</w:t>
      </w:r>
      <w:proofErr w:type="gramEnd"/>
      <w:r>
        <w:t>2030,1)],(2013,0.464),(2014,0.484),(2015,0.484),(2016,0.504),(2017,0.503),(2018,0.5),(2019,0.516),(2020,0.525),(2021,0.5779),(2022,0.5883),(2023,0.5988),(2024,0.6096),(2025,0.6206),(2026,0.6317),(2027,0.6431),(2028,0.6547),(2029,0.6665),(2030,0.6784)) Unit: %</w:t>
      </w:r>
    </w:p>
    <w:p w14:paraId="40597941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Share of logistics industry output value</w:t>
      </w:r>
      <w:r>
        <w:t xml:space="preserve"> = WITH LOOKUP (time, ([(2013,</w:t>
      </w:r>
      <w:proofErr w:type="gramStart"/>
      <w:r>
        <w:t>0)-(</w:t>
      </w:r>
      <w:proofErr w:type="gramEnd"/>
      <w:r>
        <w:t>2030,1)],(2013,0.0709),(2014,0.0678),(2015,0.0647),(2016,0.0614),(2017,0.0606),(2018,0.0597),(2019,0.0499),(2020,0.0495),(2021,0.0495),(2022,0.0471),(2023,0.0448),(2024,0.0427),(2025,0.0406),(2026,0.0386),(2027,0.0368),(2028,0.035),(2029,0.0333),(2030,0.0317)) Unit: %</w:t>
      </w:r>
    </w:p>
    <w:p w14:paraId="438D8AE1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Science and technology investment intensity</w:t>
      </w:r>
      <w:r>
        <w:t xml:space="preserve"> = WITH LOOKUP (time, ([(2013,</w:t>
      </w:r>
      <w:proofErr w:type="gramStart"/>
      <w:r>
        <w:t>0)-(</w:t>
      </w:r>
      <w:proofErr w:type="gramEnd"/>
      <w:r>
        <w:t>2030,1)],(2013,0.0057892),(2014,0.00541636),(2015,0.00598387),(2016,0.00604428),(2017,0.00716114),(2018,0.00818809),(2019,0.00943969),(2020,0.0107225),(2021,0.0104263),(2022,0.0112602),(2023,0.0121607),(2024,0.0131332),(2025,0.0141836),(2026,0.0153179),(2027,0.0165429),(2028,0.0178659),(2029,0.0192947),(2030,0.0208377)) Unit: %</w:t>
      </w:r>
    </w:p>
    <w:p w14:paraId="2815B288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Share of environmental pollution control investment</w:t>
      </w:r>
      <w:r>
        <w:t xml:space="preserve"> = WITH LOOKUP (time, ([(2013,</w:t>
      </w:r>
      <w:proofErr w:type="gramStart"/>
      <w:r>
        <w:t>0)-(</w:t>
      </w:r>
      <w:proofErr w:type="gramEnd"/>
      <w:r>
        <w:t>2030,1)],(2013,0.00343),(2014,0.00333),(2015,0.00484),(2016,0.00279),(2017,0.00393),(2018,0.00311),(2019,0.00328),(2020,0.00312),(2021,0.00336),(2022,0.00348),(2023,0.0036),(2024,0.00373),(2025,0.00386),(2026,0.004),(2027,0.00414),(2028,0.00429),(2029,0.00444),(2030,0.0046)) Unit: %</w:t>
      </w:r>
    </w:p>
    <w:p w14:paraId="636EC83F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Share of raw coal consumption</w:t>
      </w:r>
      <w:r>
        <w:t xml:space="preserve"> = WITH LOOKUP (time, ([(2013,0)-(2030,1)],(2013,0.00171753),(2014,0.00099882),(2015,0.001013),(2016,0.00083645),(2017,0.00037403),(2018,0.00036772),(2019,0.00017085),(2020,0.00010462),(2021,7.367e-0</w:t>
      </w:r>
      <w:r>
        <w:lastRenderedPageBreak/>
        <w:t>5),(2022,5.187e-05),(2023,3.652e-05),(2024,2.571e-05),(2025,1.811e-05),(2026,1.275e-05),(2027,8.98e-06),(2028,6.32e-06),(2029,4.45e-06),(2030,3.13e-06)) Unit: %</w:t>
      </w:r>
    </w:p>
    <w:p w14:paraId="2C05059C" w14:textId="77777777" w:rsidR="0043074C" w:rsidRDefault="0043074C" w:rsidP="0043074C">
      <w:pPr>
        <w:wordWrap w:val="0"/>
        <w:ind w:firstLineChars="0" w:firstLine="0"/>
      </w:pPr>
      <w:r w:rsidRPr="00614B67">
        <w:rPr>
          <w:b/>
          <w:bCs/>
        </w:rPr>
        <w:t>Energy intensity</w:t>
      </w:r>
      <w:r>
        <w:t xml:space="preserve"> = WITH LOOKUP (time, ([(760000,0)-(7.5e+06,1)],(763672,0.670535),(757988,0.678732),(883300,0.744122),(952000,0.734212),(1.24028e+06,0.710042),(1.52278e+06,0.661839),(1.8158e+06,0.672622),(2.16279e+06,0.674322),(2.36869e+06,0.675599),(2.69882e+06,0.676879),(3.07497e+06,0.678161),(3.50353e+06,0.679446),(3.99182e+06,0.680733),(4.52662e+06,0.682023),(5.13306e+06,0.683315),(5.82075e+06,0.684609),(6.60057e+06,0.685906),(7.48486e+06,0.687206)) Unit: tons / 10</w:t>
      </w:r>
      <w:r w:rsidRPr="00205E8F">
        <w:rPr>
          <w:vertAlign w:val="superscript"/>
        </w:rPr>
        <w:t>4</w:t>
      </w:r>
      <w:r>
        <w:t xml:space="preserve"> yuan</w:t>
      </w:r>
    </w:p>
    <w:p w14:paraId="57B4FAA7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Input factor of logistics industry</w:t>
      </w:r>
      <w:r>
        <w:t xml:space="preserve"> = Logistics industry output value / GDP (2013) Unit: </w:t>
      </w:r>
      <w:proofErr w:type="spellStart"/>
      <w:r>
        <w:t>dmnl</w:t>
      </w:r>
      <w:proofErr w:type="spellEnd"/>
    </w:p>
    <w:p w14:paraId="5500AF5C" w14:textId="77777777" w:rsidR="0043074C" w:rsidRDefault="0043074C" w:rsidP="0043074C">
      <w:pPr>
        <w:ind w:firstLineChars="0" w:firstLine="0"/>
      </w:pPr>
      <w:r w:rsidRPr="00614B67">
        <w:rPr>
          <w:b/>
          <w:bCs/>
        </w:rPr>
        <w:t>Environmental pollution loss factor</w:t>
      </w:r>
      <w:r>
        <w:t xml:space="preserve"> =1/10000 Unit: </w:t>
      </w:r>
      <w:proofErr w:type="spellStart"/>
      <w:r>
        <w:t>dmnl</w:t>
      </w:r>
      <w:proofErr w:type="spellEnd"/>
    </w:p>
    <w:p w14:paraId="0F9676F0" w14:textId="77777777" w:rsidR="005D14CB" w:rsidRPr="0043074C" w:rsidRDefault="005D14CB">
      <w:pPr>
        <w:ind w:firstLine="480"/>
      </w:pPr>
    </w:p>
    <w:sectPr w:rsidR="005D14CB" w:rsidRPr="00430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6EECD" w14:textId="77777777" w:rsidR="0081480C" w:rsidRDefault="0081480C" w:rsidP="0043074C">
      <w:pPr>
        <w:spacing w:line="240" w:lineRule="auto"/>
        <w:ind w:firstLine="480"/>
      </w:pPr>
      <w:r>
        <w:separator/>
      </w:r>
    </w:p>
  </w:endnote>
  <w:endnote w:type="continuationSeparator" w:id="0">
    <w:p w14:paraId="718DBAD0" w14:textId="77777777" w:rsidR="0081480C" w:rsidRDefault="0081480C" w:rsidP="004307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92230" w14:textId="77777777" w:rsidR="0081480C" w:rsidRDefault="0081480C" w:rsidP="0043074C">
      <w:pPr>
        <w:spacing w:line="240" w:lineRule="auto"/>
        <w:ind w:firstLine="480"/>
      </w:pPr>
      <w:r>
        <w:separator/>
      </w:r>
    </w:p>
  </w:footnote>
  <w:footnote w:type="continuationSeparator" w:id="0">
    <w:p w14:paraId="78B64ED0" w14:textId="77777777" w:rsidR="0081480C" w:rsidRDefault="0081480C" w:rsidP="0043074C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CB"/>
    <w:rsid w:val="0043074C"/>
    <w:rsid w:val="005D14CB"/>
    <w:rsid w:val="00814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757095-5847-4565-BE0D-945F4947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74C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D14CB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4CB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4CB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4CB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4CB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4CB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4CB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4CB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4CB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4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1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1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14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14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14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14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14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14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14CB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D1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14C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D14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14CB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D14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14CB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D14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1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D14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14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074C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307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074C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30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79105291</dc:creator>
  <cp:keywords/>
  <dc:description/>
  <cp:lastModifiedBy>8613979105291</cp:lastModifiedBy>
  <cp:revision>2</cp:revision>
  <dcterms:created xsi:type="dcterms:W3CDTF">2024-01-24T05:56:00Z</dcterms:created>
  <dcterms:modified xsi:type="dcterms:W3CDTF">2024-01-24T05:57:00Z</dcterms:modified>
</cp:coreProperties>
</file>